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34" w:rsidRPr="00576493" w:rsidRDefault="00396334" w:rsidP="00396334">
      <w:pPr>
        <w:rPr>
          <w:rFonts w:ascii="Arial" w:hAnsi="Arial" w:cs="Arial"/>
          <w:lang w:val="en-GB"/>
        </w:rPr>
      </w:pPr>
      <w:r w:rsidRPr="00576493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576493">
        <w:rPr>
          <w:rFonts w:ascii="Arial" w:hAnsi="Arial" w:cs="Arial"/>
          <w:lang w:val="en-GB"/>
        </w:rPr>
        <w:t xml:space="preserve"> Primers used for DNA amplification (amp) and sequencing (</w:t>
      </w:r>
      <w:proofErr w:type="spellStart"/>
      <w:r w:rsidRPr="00576493">
        <w:rPr>
          <w:rFonts w:ascii="Arial" w:hAnsi="Arial" w:cs="Arial"/>
          <w:lang w:val="en-GB"/>
        </w:rPr>
        <w:t>seq</w:t>
      </w:r>
      <w:proofErr w:type="spellEnd"/>
      <w:r w:rsidRPr="00576493">
        <w:rPr>
          <w:rFonts w:ascii="Arial" w:hAnsi="Arial" w:cs="Arial"/>
          <w:lang w:val="en-GB"/>
        </w:rPr>
        <w:t>).</w:t>
      </w:r>
    </w:p>
    <w:p w:rsidR="00396334" w:rsidRPr="00576493" w:rsidRDefault="00396334" w:rsidP="00396334">
      <w:pPr>
        <w:spacing w:line="480" w:lineRule="auto"/>
        <w:rPr>
          <w:rFonts w:ascii="Arial" w:hAnsi="Arial" w:cs="Arial"/>
          <w:lang w:val="en-GB"/>
        </w:rPr>
      </w:pPr>
    </w:p>
    <w:tbl>
      <w:tblPr>
        <w:tblW w:w="0" w:type="auto"/>
        <w:tblLook w:val="00A0"/>
      </w:tblPr>
      <w:tblGrid>
        <w:gridCol w:w="1310"/>
        <w:gridCol w:w="1206"/>
        <w:gridCol w:w="910"/>
        <w:gridCol w:w="4337"/>
        <w:gridCol w:w="1525"/>
      </w:tblGrid>
      <w:tr w:rsidR="00396334" w:rsidRPr="00576493" w:rsidTr="00CF712B">
        <w:tc>
          <w:tcPr>
            <w:tcW w:w="13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Direction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396334" w:rsidRPr="00576493" w:rsidTr="00CF712B">
        <w:tc>
          <w:tcPr>
            <w:tcW w:w="13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COI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LCO1490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5’-GGT CAA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CAA</w:t>
            </w:r>
            <w:proofErr w:type="spellEnd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 ATC ATA AAG ATA TTG G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Folmer&lt;/Author&gt;&lt;Year&gt;1994&lt;/Year&gt;&lt;RecNum&gt;6807&lt;/RecNum&gt;&lt;IDText&gt;DNA primers for amplification of mitochondrial cytochrome c oxidase subunit I from diverse metazoan invertebrates&lt;/IDText&gt;&lt;MDL Ref_Type="Journal"&gt;&lt;Ref_Type&gt;Journal&lt;/Ref_Type&gt;&lt;Ref_ID&gt;6807&lt;/Ref_ID&gt;&lt;Title_Primary&gt;DNA primers for amplification of mitochondrial cytochrome c oxidase subunit I from diverse metazoan invertebrates&lt;/Title_Primary&gt;&lt;Authors_Primary&gt;Folmer,O.&lt;/Authors_Primary&gt;&lt;Authors_Primary&gt;Black,M.&lt;/Authors_Primary&gt;&lt;Authors_Primary&gt;Hoeh,W.&lt;/Authors_Primary&gt;&lt;Authors_Primary&gt;Lutz,R.&lt;/Authors_Primary&gt;&lt;Authors_Primary&gt;Vrijenhoek,R.&lt;/Authors_Primary&gt;&lt;Date_Primary&gt;1994&lt;/Date_Primary&gt;&lt;Keywords&gt;Dna&lt;/Keywords&gt;&lt;Keywords&gt;DNA Primers&lt;/Keywords&gt;&lt;Keywords&gt;PRIMERS&lt;/Keywords&gt;&lt;Keywords&gt;PRIMER&lt;/Keywords&gt;&lt;Keywords&gt;Amplification&lt;/Keywords&gt;&lt;Keywords&gt;MITOCHONDRIAL&lt;/Keywords&gt;&lt;Keywords&gt;CYTOCHROME-C-OXIDASE&lt;/Keywords&gt;&lt;Keywords&gt;Invertebrates&lt;/Keywords&gt;&lt;Reprint&gt;Not in File&lt;/Reprint&gt;&lt;Start_Page&gt;294&lt;/Start_Page&gt;&lt;End_Page&gt;299&lt;/End_Page&gt;&lt;Periodical&gt;Molecular Marine Biology &amp;amp; Biotechnology&lt;/Periodical&gt;&lt;Volume&gt;3&lt;/Volume&gt;&lt;ZZ_JournalFull&gt;&lt;f name="System"&gt;Molecular Marine Biology &amp;amp; Biotechnology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HCO709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</w:t>
            </w:r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A34BA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AA34BA">
              <w:rPr>
                <w:rFonts w:ascii="Arial" w:hAnsi="Arial" w:cs="Arial"/>
                <w:sz w:val="16"/>
                <w:szCs w:val="16"/>
              </w:rPr>
              <w:t>5’-AAT NAG AAT NTA NAC TTC NGG GTG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Blank&lt;/Author&gt;&lt;Year&gt;2008&lt;/Year&gt;&lt;RecNum&gt;6763&lt;/RecNum&gt;&lt;IDText&gt;Molecular identification key based on PCR/RFLP for three polychaete sibling species of the genus Marenzelleria, and the species&amp;apos; current distribution in the Baltic Sea&lt;/IDText&gt;&lt;MDL Ref_Type="Journal"&gt;&lt;Ref_Type&gt;Journal&lt;/Ref_Type&gt;&lt;Ref_ID&gt;6763&lt;/Ref_ID&gt;&lt;Title_Primary&gt;Molecular identification key based on PCR/RFLP for three polychaete sibling species of the genus Marenzelleria, and the species&amp;apos; current distribution in the Baltic Sea&lt;/Title_Primary&gt;&lt;Authors_Primary&gt;Blank,M.&lt;/Authors_Primary&gt;&lt;Authors_Primary&gt;Laine,A.O.&lt;/Authors_Primary&gt;&lt;Authors_Primary&gt;Juerss,K.&lt;/Authors_Primary&gt;&lt;Authors_Primary&gt;Bastrop,R.&lt;/Authors_Primary&gt;&lt;Date_Primary&gt;2008/6&lt;/Date_Primary&gt;&lt;Keywords&gt;ALLOZYME&lt;/Keywords&gt;&lt;Keywords&gt;allozyme electrophoresis&lt;/Keywords&gt;&lt;Keywords&gt;allozymes&lt;/Keywords&gt;&lt;Keywords&gt;AMERICAN&lt;/Keywords&gt;&lt;Keywords&gt;Amplification&lt;/Keywords&gt;&lt;Keywords&gt;analysis&lt;/Keywords&gt;&lt;Keywords&gt;arctic&lt;/Keywords&gt;&lt;Keywords&gt;AREA&lt;/Keywords&gt;&lt;Keywords&gt;Baltic Sea&lt;/Keywords&gt;&lt;Keywords&gt;BENTHIC FAUNA&lt;/Keywords&gt;&lt;Keywords&gt;characters&lt;/Keywords&gt;&lt;Keywords&gt;COAST&lt;/Keywords&gt;&lt;Keywords&gt;discrimination&lt;/Keywords&gt;&lt;Keywords&gt;distribution&lt;/Keywords&gt;&lt;Keywords&gt;Dna&lt;/Keywords&gt;&lt;Keywords&gt;DNA SEQUENCE&lt;/Keywords&gt;&lt;Keywords&gt;DNA sequences&lt;/Keywords&gt;&lt;Keywords&gt;DNA-SEQUENCE&lt;/Keywords&gt;&lt;Keywords&gt;DNA-SEQUENCES&lt;/Keywords&gt;&lt;Keywords&gt;EAST&lt;/Keywords&gt;&lt;Keywords&gt;EASTERN&lt;/Keywords&gt;&lt;Keywords&gt;Electrophoresis&lt;/Keywords&gt;&lt;Keywords&gt;Enzymes&lt;/Keywords&gt;&lt;Keywords&gt;ESTUARY&lt;/Keywords&gt;&lt;Keywords&gt;Europe&lt;/Keywords&gt;&lt;Keywords&gt;EXPANSION&lt;/Keywords&gt;&lt;Keywords&gt;Finland&lt;/Keywords&gt;&lt;Keywords&gt;GENE&lt;/Keywords&gt;&lt;Keywords&gt;genetic&lt;/Keywords&gt;&lt;Keywords&gt;GENETIC-ANALYSIS&lt;/Keywords&gt;&lt;Keywords&gt;GENUS&lt;/Keywords&gt;&lt;Keywords&gt;Germany&lt;/Keywords&gt;&lt;Keywords&gt;GULF&lt;/Keywords&gt;&lt;Keywords&gt;IDENTIFICATION&lt;/Keywords&gt;&lt;Keywords&gt;invasion&lt;/Keywords&gt;&lt;Keywords&gt;invasions&lt;/Keywords&gt;&lt;Keywords&gt;LIFE&lt;/Keywords&gt;&lt;Keywords&gt;LONG-TERM CHANGES&lt;/Keywords&gt;&lt;Keywords&gt;MACROZOOBENTHOS&lt;/Keywords&gt;&lt;Keywords&gt;Marenzelleria&lt;/Keywords&gt;&lt;Keywords&gt;MARINE&lt;/Keywords&gt;&lt;Keywords&gt;marker&lt;/Keywords&gt;&lt;Keywords&gt;MARKERS&lt;/Keywords&gt;&lt;Keywords&gt;MITOCHONDRIAL&lt;/Keywords&gt;&lt;Keywords&gt;mitochondrial DNA&lt;/Keywords&gt;&lt;Keywords&gt;MITOCHONDRIAL-DNA&lt;/Keywords&gt;&lt;Keywords&gt;MOLECULAR-IDENTIFICATION&lt;/Keywords&gt;&lt;Keywords&gt;NEW-YORK&lt;/Keywords&gt;&lt;Keywords&gt;NORTH&lt;/Keywords&gt;&lt;Keywords&gt;NORTH-AMERICAN&lt;/Keywords&gt;&lt;Keywords&gt;NORTHERN&lt;/Keywords&gt;&lt;Keywords&gt;PCR&lt;/Keywords&gt;&lt;Keywords&gt;PCR AMPLIFICATION&lt;/Keywords&gt;&lt;Keywords&gt;PCR-AMPLIFICATION&lt;/Keywords&gt;&lt;Keywords&gt;PCR&lt;/Keywords&gt;&lt;Keywords&gt;sequencing&lt;/Keywords&gt;&lt;Keywords&gt;population&lt;/Keywords&gt;&lt;Keywords&gt;POPULATIONS&lt;/Keywords&gt;&lt;Keywords&gt;PROTOCOL&lt;/Keywords&gt;&lt;Keywords&gt;RANGE&lt;/Keywords&gt;&lt;Keywords&gt;RANGE EXPANSION&lt;/Keywords&gt;&lt;Keywords&gt;RFLP&lt;/Keywords&gt;&lt;Keywords&gt;SAMPLES&lt;/Keywords&gt;&lt;Keywords&gt;SEA&lt;/Keywords&gt;&lt;Keywords&gt;SEGMENTS&lt;/Keywords&gt;&lt;Keywords&gt;SEQUENCE&lt;/Keywords&gt;&lt;Keywords&gt;SEQUENCES&lt;/Keywords&gt;&lt;Keywords&gt;SITE&lt;/Keywords&gt;&lt;Keywords&gt;SITES&lt;/Keywords&gt;&lt;Keywords&gt;SOFT-BOTTOM MACROFAUNA&lt;/Keywords&gt;&lt;Keywords&gt;SOUTH&lt;/Keywords&gt;&lt;Keywords&gt;species&lt;/Keywords&gt;&lt;Keywords&gt;species identification&lt;/Keywords&gt;&lt;Keywords&gt;SPECIMENS&lt;/Keywords&gt;&lt;Keywords&gt;SPIONIDAE&lt;/Keywords&gt;&lt;Keywords&gt;STAGE&lt;/Keywords&gt;&lt;Keywords&gt;Starch&lt;/Keywords&gt;&lt;Keywords&gt;Time&lt;/Keywords&gt;&lt;Keywords&gt;UNCERTAINTIES&lt;/Keywords&gt;&lt;Keywords&gt;uncertainty&lt;/Keywords&gt;&lt;Keywords&gt;USA&lt;/Keywords&gt;&lt;Keywords&gt;VIRIDIS POLYCHAETA&lt;/Keywords&gt;&lt;Keywords&gt;Water&lt;/Keywords&gt;&lt;Keywords&gt;WESTERN&lt;/Keywords&gt;&lt;Reprint&gt;Not in File&lt;/Reprint&gt;&lt;Start_Page&gt;129&lt;/Start_Page&gt;&lt;End_Page&gt;141&lt;/End_Page&gt;&lt;Periodical&gt;Helgoland Marine Research&lt;/Periodical&gt;&lt;Volume&gt;62&lt;/Volume&gt;&lt;Issue&gt;2&lt;/Issue&gt;&lt;ISSN_ISBN&gt;1438-387X&lt;/ISSN_ISBN&gt;&lt;Address&gt;Univ Rostock, Inst Biol, D-18051 Rostock, Germany&amp;#xA;Finnish Inst Marine Res, Dept Biol Oceanog, Helsinki 00561, Finland&lt;/Address&gt;&lt;Web_URL&gt;ISI:000256009100004&lt;/Web_URL&gt;&lt;ZZ_JournalFull&gt;&lt;f name="System"&gt;Helgoland Marine Research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PterRevNew</w:t>
            </w:r>
            <w:proofErr w:type="spellEnd"/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5’-CCT GTA TTR GCW GGR GCW ATT AC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Co1RevEthira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</w:t>
            </w:r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CCA ATA GCT AAT ATA GCA TAR ATT ATW CCT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terFw</w:t>
            </w:r>
            <w:proofErr w:type="spellEnd"/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AGG AGC TCC TGA TAT AGC TTT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KSCOInew</w:t>
            </w:r>
            <w:proofErr w:type="spellEnd"/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GGA GCA GTA TTT GCT ATT ATA GCA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396334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JER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5’-CAA CAT TTA TTT TGA TTT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TT</w:t>
            </w:r>
            <w:proofErr w:type="spellEnd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 GG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Simon&lt;/Author&gt;&lt;Year&gt;1994&lt;/Year&gt;&lt;RecNum&gt;6886&lt;/RecNum&gt;&lt;IDText&gt;Evolution, Weighting, and Phylogenetic Utility of Mitochondrial Gene-Sequences and A Compilation of Conserved Polymerase Chain-Reaction Primers&lt;/IDText&gt;&lt;MDL Ref_Type="Journal"&gt;&lt;Ref_Type&gt;Journal&lt;/Ref_Type&gt;&lt;Ref_ID&gt;6886&lt;/Ref_ID&gt;&lt;Title_Primary&gt;Evolution, Weighting, and Phylogenetic Utility of Mitochondrial Gene-Sequences and A Compilation of Conserved Polymerase Chain-Reaction Primers&lt;/Title_Primary&gt;&lt;Authors_Primary&gt;Simon,C.&lt;/Authors_Primary&gt;&lt;Authors_Primary&gt;Frati,F.&lt;/Authors_Primary&gt;&lt;Authors_Primary&gt;Beckenbach,A.&lt;/Authors_Primary&gt;&lt;Authors_Primary&gt;Crespi,B.&lt;/Authors_Primary&gt;&lt;Authors_Primary&gt;Liu,H.&lt;/Authors_Primary&gt;&lt;Authors_Primary&gt;Flook,P.&lt;/Authors_Primary&gt;&lt;Date_Primary&gt;1994/11&lt;/Date_Primary&gt;&lt;Keywords&gt;ACID&lt;/Keywords&gt;&lt;Keywords&gt;ANCESTRAL POLYMORPHISM&lt;/Keywords&gt;&lt;Keywords&gt;ancestral polymorphisms&lt;/Keywords&gt;&lt;Keywords&gt;animal&lt;/Keywords&gt;&lt;Keywords&gt;CATEGORIES&lt;/Keywords&gt;&lt;Keywords&gt;CHAIN-REACTION&lt;/Keywords&gt;&lt;Keywords&gt;change&lt;/Keywords&gt;&lt;Keywords&gt;choice&lt;/Keywords&gt;&lt;Keywords&gt;COMPLETE NUCLEOTIDE-SEQUENCE&lt;/Keywords&gt;&lt;Keywords&gt;CONSTRUCTION&lt;/Keywords&gt;&lt;Keywords&gt;CYTOCHROME OXIDASE-II&lt;/Keywords&gt;&lt;Keywords&gt;DATA SETS&lt;/Keywords&gt;&lt;Keywords&gt;DISTANCE&lt;/Keywords&gt;&lt;Keywords&gt;DISTANCES&lt;/Keywords&gt;&lt;Keywords&gt;DIVERGENCE&lt;/Keywords&gt;&lt;Keywords&gt;Dna&lt;/Keywords&gt;&lt;Keywords&gt;DNA SEQUENCE&lt;/Keywords&gt;&lt;Keywords&gt;DNA SEQUENCE DATA&lt;/Keywords&gt;&lt;Keywords&gt;DNA-SEQUENCE&lt;/Keywords&gt;&lt;Keywords&gt;DNA-SEQUENCE DATA&lt;/Keywords&gt;&lt;Keywords&gt;DROSOPHILA-MELANOGASTER&lt;/Keywords&gt;&lt;Keywords&gt;ENZYMATIC AMPLIFICATION&lt;/Keywords&gt;&lt;Keywords&gt;Evolution&lt;/Keywords&gt;&lt;Keywords&gt;EVOLUTIONARY&lt;/Keywords&gt;&lt;Keywords&gt;evolutionary processes&lt;/Keywords&gt;&lt;Keywords&gt;FREQUENCIES&lt;/Keywords&gt;&lt;Keywords&gt;FREQUENCY&lt;/Keywords&gt;&lt;Keywords&gt;GAIN&lt;/Keywords&gt;&lt;Keywords&gt;GENE&lt;/Keywords&gt;&lt;Keywords&gt;GENE-SEQUENCES&lt;/Keywords&gt;&lt;Keywords&gt;Genes&lt;/Keywords&gt;&lt;Keywords&gt;genetic&lt;/Keywords&gt;&lt;Keywords&gt;genetic distance&lt;/Keywords&gt;&lt;Keywords&gt;GENETIC DISTANCES&lt;/Keywords&gt;&lt;Keywords&gt;GENOME&lt;/Keywords&gt;&lt;Keywords&gt;genome organization&lt;/Keywords&gt;&lt;Keywords&gt;IMPROVE&lt;/Keywords&gt;&lt;Keywords&gt;INHERITANCE&lt;/Keywords&gt;&lt;Keywords&gt;LEVEL&lt;/Keywords&gt;&lt;Keywords&gt;MITOCHONDRIAL&lt;/Keywords&gt;&lt;Keywords&gt;mitochondrial DNA&lt;/Keywords&gt;&lt;Keywords&gt;MITOCHONDRIAL GENOME&lt;/Keywords&gt;&lt;Keywords&gt;MOLECULAR POPULATION-GENETICS&lt;/Keywords&gt;&lt;Keywords&gt;MULTIPLE&lt;/Keywords&gt;&lt;Keywords&gt;NUCLEOTIDE&lt;/Keywords&gt;&lt;Keywords&gt;Nucleotides&lt;/Keywords&gt;&lt;Keywords&gt;ORIENTAL SPECIES SUBGROUPS&lt;/Keywords&gt;&lt;Keywords&gt;pattern&lt;/Keywords&gt;&lt;Keywords&gt;PATTERNS&lt;/Keywords&gt;&lt;Keywords&gt;phylogenetic relationship&lt;/Keywords&gt;&lt;Keywords&gt;PHYLOGENETIC-RELATIONSHIPS&lt;/Keywords&gt;&lt;Keywords&gt;Phylogeny&lt;/Keywords&gt;&lt;Keywords&gt;POLYMERASE&lt;/Keywords&gt;&lt;Keywords&gt;Polymerase Chain Reaction&lt;/Keywords&gt;&lt;Keywords&gt;POLYMERASE CHAIN-REACTION&lt;/Keywords&gt;&lt;Keywords&gt;POLYMERASE-CHAIN-REACTION&lt;/Keywords&gt;&lt;Keywords&gt;POLYMORPHISM&lt;/Keywords&gt;&lt;Keywords&gt;POLYMORPHISMS&lt;/Keywords&gt;&lt;Keywords&gt;POSITIVE DARWINIAN SELECTION&lt;/Keywords&gt;&lt;Keywords&gt;PRIMER&lt;/Keywords&gt;&lt;Keywords&gt;PRIMERS&lt;/Keywords&gt;&lt;Keywords&gt;PROTEIN&lt;/Keywords&gt;&lt;Keywords&gt;REGION&lt;/Keywords&gt;&lt;Keywords&gt;REGIONS&lt;/Keywords&gt;&lt;Keywords&gt;reviews&lt;/Keywords&gt;&lt;Keywords&gt;RIBOSOMAL DNA-SEQUENCES&lt;/Keywords&gt;&lt;Keywords&gt;ribosomal RNA&lt;/Keywords&gt;&lt;Keywords&gt;RIBOSOMAL-RNA&lt;/Keywords&gt;&lt;Keywords&gt;Rna&lt;/Keywords&gt;&lt;Keywords&gt;RNA GENES&lt;/Keywords&gt;&lt;Keywords&gt;SET&lt;/Keywords&gt;&lt;Keywords&gt;SETS&lt;/Keywords&gt;&lt;Keywords&gt;SINGLE&lt;/Keywords&gt;&lt;Keywords&gt;SITE&lt;/Keywords&gt;&lt;Keywords&gt;SITES&lt;/Keywords&gt;&lt;Keywords&gt;species&lt;/Keywords&gt;&lt;Keywords&gt;SUBSTITUTION&lt;/Keywords&gt;&lt;Keywords&gt;SUBSTITUTIONS&lt;/Keywords&gt;&lt;Keywords&gt;TAXA&lt;/Keywords&gt;&lt;Keywords&gt;Time&lt;/Keywords&gt;&lt;Keywords&gt;TRANSFER RNA GENES&lt;/Keywords&gt;&lt;Keywords&gt;TRANSFER-RNA&lt;/Keywords&gt;&lt;Keywords&gt;TRANSFER-RNA GENES&lt;/Keywords&gt;&lt;Keywords&gt;TREE&lt;/Keywords&gt;&lt;Keywords&gt;USA&lt;/Keywords&gt;&lt;Keywords&gt;UTILITY&lt;/Keywords&gt;&lt;Keywords&gt;VARIABILITY&lt;/Keywords&gt;&lt;Reprint&gt;Not in File&lt;/Reprint&gt;&lt;Start_Page&gt;651&lt;/Start_Page&gt;&lt;End_Page&gt;701&lt;/End_Page&gt;&lt;Periodical&gt;Annals of the Entomological Society of America&lt;/Periodical&gt;&lt;Volume&gt;87&lt;/Volume&gt;&lt;Issue&gt;6&lt;/Issue&gt;&lt;ISSN_ISBN&gt;0013-8746&lt;/ISSN_ISBN&gt;&lt;Address&gt;UNIV SIENA,DEPT EVOLUTIONARY BIOL,I-53100 SIENA,ITALY&amp;#xA;ZOOL INST,CH-4051 BASEL,SWITZERLAND&lt;/Address&gt;&lt;Web_URL&gt;ISI:A1994PT33000001&lt;/Web_URL&gt;&lt;ZZ_JournalFull&gt;&lt;f name="System"&gt;Annals of the Entomological Society of America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396334" w:rsidTr="00CF712B">
        <w:tc>
          <w:tcPr>
            <w:tcW w:w="13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PATnew</w:t>
            </w:r>
            <w:proofErr w:type="spellEnd"/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amp+seq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US"/>
              </w:rPr>
              <w:t>5’- TCT AAT ATG GCA GAW TAG TGC AHT-3’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396334" w:rsidTr="00CF712B">
        <w:tc>
          <w:tcPr>
            <w:tcW w:w="13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8S </w:t>
            </w:r>
            <w:proofErr w:type="spellStart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rDN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D1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GGG AGG AAA AGA AAC TAA C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Ober&lt;/Author&gt;&lt;Year&gt;2002&lt;/Year&gt;&lt;RecNum&gt;6838&lt;/RecNum&gt;&lt;IDText&gt;Phylogenetic relationships of the carabid subfamily Harpalinae (Coleoptera) based on molecular sequence data&lt;/IDText&gt;&lt;MDL Ref_Type="Journal"&gt;&lt;Ref_Type&gt;Journal&lt;/Ref_Type&gt;&lt;Ref_ID&gt;6838&lt;/Ref_ID&gt;&lt;Title_Primary&gt;Phylogenetic relationships of the carabid subfamily Harpalinae (Coleoptera) based on molecular sequence data&lt;/Title_Primary&gt;&lt;Authors_Primary&gt;Ober,K.A.&lt;/Authors_Primary&gt;&lt;Date_Primary&gt;2002/8&lt;/Date_Primary&gt;&lt;Keywords&gt;18S&lt;/Keywords&gt;&lt;Keywords&gt;18S rDNA&lt;/Keywords&gt;&lt;Keywords&gt;28S&lt;/Keywords&gt;&lt;Keywords&gt;ADEPHAGA COLEOPTERA&lt;/Keywords&gt;&lt;Keywords&gt;analysis&lt;/Keywords&gt;&lt;Keywords&gt;Arizona&lt;/Keywords&gt;&lt;Keywords&gt;BEETLE&lt;/Keywords&gt;&lt;Keywords&gt;Beetles&lt;/Keywords&gt;&lt;Keywords&gt;characters&lt;/Keywords&gt;&lt;Keywords&gt;Coleoptera&lt;/Keywords&gt;&lt;Keywords&gt;Cretaceous&lt;/Keywords&gt;&lt;Keywords&gt;DEFENSIVE SECRETION&lt;/Keywords&gt;&lt;Keywords&gt;Dna&lt;/Keywords&gt;&lt;Keywords&gt;DNA SEQUENCE&lt;/Keywords&gt;&lt;Keywords&gt;DNA sequences&lt;/Keywords&gt;&lt;Keywords&gt;DNA-SEQUENCE&lt;/Keywords&gt;&lt;Keywords&gt;DNA-SEQUENCES&lt;/Keywords&gt;&lt;Keywords&gt;EVOLUTIONARY&lt;/Keywords&gt;&lt;Keywords&gt;GENE&lt;/Keywords&gt;&lt;Keywords&gt;GENERA&lt;/Keywords&gt;&lt;Keywords&gt;Genes&lt;/Keywords&gt;&lt;Keywords&gt;INSECT&lt;/Keywords&gt;&lt;Keywords&gt;INSECTA&lt;/Keywords&gt;&lt;Keywords&gt;Larva&lt;/Keywords&gt;&lt;Keywords&gt;method&lt;/Keywords&gt;&lt;Keywords&gt;methods&lt;/Keywords&gt;&lt;Keywords&gt;Molecular Sequence Data&lt;/Keywords&gt;&lt;Keywords&gt;NUCLEAR&lt;/Keywords&gt;&lt;Keywords&gt;OUTGROUP&lt;/Keywords&gt;&lt;Keywords&gt;phylogenetic analysis&lt;/Keywords&gt;&lt;Keywords&gt;phylogenetic relationship&lt;/Keywords&gt;&lt;Keywords&gt;PHYLOGENETIC-RELATIONSHIPS&lt;/Keywords&gt;&lt;Keywords&gt;PHYLOGENIES&lt;/Keywords&gt;&lt;Keywords&gt;Phylogeny&lt;/Keywords&gt;&lt;Keywords&gt;PROGRAM&lt;/Keywords&gt;&lt;Keywords&gt;rDNA&lt;/Keywords&gt;&lt;Keywords&gt;REMAINS&lt;/Keywords&gt;&lt;Keywords&gt;SCIENCE&lt;/Keywords&gt;&lt;Keywords&gt;SEQUENCE&lt;/Keywords&gt;&lt;Keywords&gt;SEQUENCE DATA&lt;/Keywords&gt;&lt;Keywords&gt;SEQUENCES&lt;/Keywords&gt;&lt;Keywords&gt;species&lt;/Keywords&gt;&lt;Keywords&gt;SUBFAMILIES&lt;/Keywords&gt;&lt;Keywords&gt;TAXA&lt;/Keywords&gt;&lt;Keywords&gt;Time&lt;/Keywords&gt;&lt;Keywords&gt;USA&lt;/Keywords&gt;&lt;Keywords&gt;varieties&lt;/Keywords&gt;&lt;Keywords&gt;YIELD&lt;/Keywords&gt;&lt;Reprint&gt;Not in File&lt;/Reprint&gt;&lt;Start_Page&gt;228&lt;/Start_Page&gt;&lt;End_Page&gt;248&lt;/End_Page&gt;&lt;Periodical&gt;Molecular Phylogenetics and Evolution&lt;/Periodical&gt;&lt;Volume&gt;24&lt;/Volume&gt;&lt;Issue&gt;2&lt;/Issue&gt;&lt;ISSN_ISBN&gt;1055-7903&lt;/ISSN_ISBN&gt;&lt;Address&gt;Univ Arizona, Interdisciplinary Program Insect Sci, Dept Entomol, Tucson, AZ 85721 USA&lt;/Address&gt;&lt;Web_URL&gt;ISI:000177736800006&lt;/Web_URL&gt;&lt;ZZ_JournalFull&gt;&lt;f name="System"&gt;Molecular Phylogenetics and Evolution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D3i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GCA TAG TTC ACC ATC TTT C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Will&lt;/Author&gt;&lt;Year&gt;2008&lt;/Year&gt;&lt;RecNum&gt;6905&lt;/RecNum&gt;&lt;IDText&gt;Phylogeny and classification of Hypherpes auctorum (Coleoptera: Carabidae: Pterostichini: Pterostichus)&lt;/IDText&gt;&lt;MDL Ref_Type="Journal"&gt;&lt;Ref_Type&gt;Journal&lt;/Ref_Type&gt;&lt;Ref_ID&gt;6905&lt;/Ref_ID&gt;&lt;Title_Primary&gt;Phylogeny and classification of Hypherpes auctorum (Coleoptera: Carabidae: Pterostichini: Pterostichus)&lt;/Title_Primary&gt;&lt;Authors_Primary&gt;Will,K.W.&lt;/Authors_Primary&gt;&lt;Authors_Primary&gt;Gill,A.S.&lt;/Authors_Primary&gt;&lt;Date_Primary&gt;2008&lt;/Date_Primary&gt;&lt;Keywords&gt;Phylogeny&lt;/Keywords&gt;&lt;Keywords&gt;PHYLOGENIES&lt;/Keywords&gt;&lt;Keywords&gt;classification&lt;/Keywords&gt;&lt;Keywords&gt;Coleoptera&lt;/Keywords&gt;&lt;Keywords&gt;Carabidae&lt;/Keywords&gt;&lt;Keywords&gt;Pterostichini&lt;/Keywords&gt;&lt;Reprint&gt;Not in File&lt;/Reprint&gt;&lt;Start_Page&gt;93&lt;/Start_Page&gt;&lt;End_Page&gt;127&lt;/End_Page&gt;&lt;Periodical&gt;Annals of Carnegie Museum&lt;/Periodical&gt;&lt;Volume&gt;77&lt;/Volume&gt;&lt;Issue&gt;1&lt;/Issue&gt;&lt;ZZ_JournalFull&gt;&lt;f name="System"&gt;Annals of Carnegie Museum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30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int28SfwEthira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GTATATAGCCGGAGGCGTGCAC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576493" w:rsidTr="00CF712B">
        <w:tc>
          <w:tcPr>
            <w:tcW w:w="13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int28SrevEthira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CATTTGTCACAAGTCTAAACGCTC-3’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this study</w:t>
            </w:r>
          </w:p>
        </w:tc>
      </w:tr>
      <w:tr w:rsidR="00396334" w:rsidRPr="00576493" w:rsidTr="00CF712B">
        <w:tc>
          <w:tcPr>
            <w:tcW w:w="13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18S </w:t>
            </w:r>
            <w:proofErr w:type="spellStart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rDN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Sfw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CCTAYCTGGTTGATCCTGCCAGT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Englisch&lt;/Author&gt;&lt;Year&gt;2001&lt;/Year&gt;&lt;RecNum&gt;6805&lt;/RecNum&gt;&lt;IDText&gt;Preliminary phytogenetic analysis of selected subterranean amphipod crustaceans, using small subunit rDNA gene sequences&lt;/IDText&gt;&lt;MDL Ref_Type="Journal"&gt;&lt;Ref_Type&gt;Journal&lt;/Ref_Type&gt;&lt;Ref_ID&gt;6805&lt;/Ref_ID&gt;&lt;Title_Primary&gt;Preliminary phytogenetic analysis of selected subterranean amphipod crustaceans, using small subunit rDNA gene sequences&lt;/Title_Primary&gt;&lt;Authors_Primary&gt;Englisch,U.&lt;/Authors_Primary&gt;&lt;Authors_Primary&gt;Koenemann,S.&lt;/Authors_Primary&gt;&lt;Date_Primary&gt;2001&lt;/Date_Primary&gt;&lt;Keywords&gt;Amphipoda&lt;/Keywords&gt;&lt;Keywords&gt;analysis&lt;/Keywords&gt;&lt;Keywords&gt;AREA&lt;/Keywords&gt;&lt;Keywords&gt;AREAS&lt;/Keywords&gt;&lt;Keywords&gt;Bactrurus&lt;/Keywords&gt;&lt;Keywords&gt;BOGIDIELLIDAE&lt;/Keywords&gt;&lt;Keywords&gt;branching&lt;/Keywords&gt;&lt;Keywords&gt;COUNTY&lt;/Keywords&gt;&lt;Keywords&gt;crangonyctidae&lt;/Keywords&gt;&lt;Keywords&gt;DISTANCE&lt;/Keywords&gt;&lt;Keywords&gt;EASTERN&lt;/Keywords&gt;&lt;Keywords&gt;gammaridea&lt;/Keywords&gt;&lt;Keywords&gt;GENE&lt;/Keywords&gt;&lt;Keywords&gt;GENE-SEQUENCES&lt;/Keywords&gt;&lt;Keywords&gt;GENUS&lt;/Keywords&gt;&lt;Keywords&gt;Germany&lt;/Keywords&gt;&lt;Keywords&gt;INFERENCE&lt;/Keywords&gt;&lt;Keywords&gt;LIKELIHOOD&lt;/Keywords&gt;&lt;Keywords&gt;MAXIMUM&lt;/Keywords&gt;&lt;Keywords&gt;maximum likelihood&lt;/Keywords&gt;&lt;Keywords&gt;MAXIMUM-LIKELIHOOD&lt;/Keywords&gt;&lt;Keywords&gt;method&lt;/Keywords&gt;&lt;Keywords&gt;methods&lt;/Keywords&gt;&lt;Keywords&gt;molecular analyses&lt;/Keywords&gt;&lt;Keywords&gt;MOLECULAR SYSTEMATICS&lt;/Keywords&gt;&lt;Keywords&gt;NETHERLANDS&lt;/Keywords&gt;&lt;Keywords&gt;new species&lt;/Keywords&gt;&lt;Keywords&gt;parsimony&lt;/Keywords&gt;&lt;Keywords&gt;PARSIMONY ANALYSIS&lt;/Keywords&gt;&lt;Keywords&gt;pattern&lt;/Keywords&gt;&lt;Keywords&gt;PATTERNS&lt;/Keywords&gt;&lt;Keywords&gt;phylogenetic analysis&lt;/Keywords&gt;&lt;Keywords&gt;PHYLOGENETIC INFERENCE&lt;/Keywords&gt;&lt;Keywords&gt;PHYLOGENIES&lt;/Keywords&gt;&lt;Keywords&gt;Phylogeny&lt;/Keywords&gt;&lt;Keywords&gt;rDNA&lt;/Keywords&gt;&lt;Keywords&gt;RECOGNITION&lt;/Keywords&gt;&lt;Keywords&gt;RIBOSOMAL-RNA&lt;/Keywords&gt;&lt;Keywords&gt;secondary structure&lt;/Keywords&gt;&lt;Keywords&gt;SEQUENCE&lt;/Keywords&gt;&lt;Keywords&gt;sequence analysis&lt;/Keywords&gt;&lt;Keywords&gt;SEQUENCE-ANALYSIS&lt;/Keywords&gt;&lt;Keywords&gt;SEQUENCES&lt;/Keywords&gt;&lt;Keywords&gt;species&lt;/Keywords&gt;&lt;Keywords&gt;SSU (18S) rDNA&lt;/Keywords&gt;&lt;Keywords&gt;STATE&lt;/Keywords&gt;&lt;Keywords&gt;stygobiont&lt;/Keywords&gt;&lt;Keywords&gt;SUPPORT&lt;/Keywords&gt;&lt;Keywords&gt;TAXA&lt;/Keywords&gt;&lt;Keywords&gt;Time&lt;/Keywords&gt;&lt;Keywords&gt;UNITED-STATES&lt;/Keywords&gt;&lt;Keywords&gt;VARIANTS&lt;/Keywords&gt;&lt;Reprint&gt;Not in File&lt;/Reprint&gt;&lt;Start_Page&gt;139&lt;/Start_Page&gt;&lt;End_Page&gt;145&lt;/End_Page&gt;&lt;Periodical&gt;Organisms Diversity &amp;amp; Evolution&lt;/Periodical&gt;&lt;Volume&gt;1&lt;/Volume&gt;&lt;Issue&gt;2&lt;/Issue&gt;&lt;ISSN_ISBN&gt;1439-6092&lt;/ISSN_ISBN&gt;&lt;Address&gt;Ruhr Univ Bochum, Lehrstuhl Spezielle Zool, D-44780 Bochum, Germany&amp;#xA;Univ Amsterdam, Inst Biodivers &amp;amp; Ecosyst Dynam, NL-1090 GT Amsterdam, Netherlands&lt;/Address&gt;&lt;Web_URL&gt;ISI:000173331000006&lt;/Web_URL&gt;&lt;ZZ_JournalStdAbbrev&gt;&lt;f name="System"&gt;Organisms Diversity &amp;amp; Evolution&lt;/f&gt;&lt;/ZZ_JournalStdAbbrev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Srev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TAATGATCCTTCCGCAGGTT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Englisch&lt;/Author&gt;&lt;Year&gt;2001&lt;/Year&gt;&lt;RecNum&gt;6805&lt;/RecNum&gt;&lt;IDText&gt;Preliminary phytogenetic analysis of selected subterranean amphipod crustaceans, using small subunit rDNA gene sequences&lt;/IDText&gt;&lt;MDL Ref_Type="Journal"&gt;&lt;Ref_Type&gt;Journal&lt;/Ref_Type&gt;&lt;Ref_ID&gt;6805&lt;/Ref_ID&gt;&lt;Title_Primary&gt;Preliminary phytogenetic analysis of selected subterranean amphipod crustaceans, using small subunit rDNA gene sequences&lt;/Title_Primary&gt;&lt;Authors_Primary&gt;Englisch,U.&lt;/Authors_Primary&gt;&lt;Authors_Primary&gt;Koenemann,S.&lt;/Authors_Primary&gt;&lt;Date_Primary&gt;2001&lt;/Date_Primary&gt;&lt;Keywords&gt;Amphipoda&lt;/Keywords&gt;&lt;Keywords&gt;analysis&lt;/Keywords&gt;&lt;Keywords&gt;AREA&lt;/Keywords&gt;&lt;Keywords&gt;AREAS&lt;/Keywords&gt;&lt;Keywords&gt;Bactrurus&lt;/Keywords&gt;&lt;Keywords&gt;BOGIDIELLIDAE&lt;/Keywords&gt;&lt;Keywords&gt;branching&lt;/Keywords&gt;&lt;Keywords&gt;COUNTY&lt;/Keywords&gt;&lt;Keywords&gt;crangonyctidae&lt;/Keywords&gt;&lt;Keywords&gt;DISTANCE&lt;/Keywords&gt;&lt;Keywords&gt;EASTERN&lt;/Keywords&gt;&lt;Keywords&gt;gammaridea&lt;/Keywords&gt;&lt;Keywords&gt;GENE&lt;/Keywords&gt;&lt;Keywords&gt;GENE-SEQUENCES&lt;/Keywords&gt;&lt;Keywords&gt;GENUS&lt;/Keywords&gt;&lt;Keywords&gt;Germany&lt;/Keywords&gt;&lt;Keywords&gt;INFERENCE&lt;/Keywords&gt;&lt;Keywords&gt;LIKELIHOOD&lt;/Keywords&gt;&lt;Keywords&gt;MAXIMUM&lt;/Keywords&gt;&lt;Keywords&gt;maximum likelihood&lt;/Keywords&gt;&lt;Keywords&gt;MAXIMUM-LIKELIHOOD&lt;/Keywords&gt;&lt;Keywords&gt;method&lt;/Keywords&gt;&lt;Keywords&gt;methods&lt;/Keywords&gt;&lt;Keywords&gt;molecular analyses&lt;/Keywords&gt;&lt;Keywords&gt;MOLECULAR SYSTEMATICS&lt;/Keywords&gt;&lt;Keywords&gt;NETHERLANDS&lt;/Keywords&gt;&lt;Keywords&gt;new species&lt;/Keywords&gt;&lt;Keywords&gt;parsimony&lt;/Keywords&gt;&lt;Keywords&gt;PARSIMONY ANALYSIS&lt;/Keywords&gt;&lt;Keywords&gt;pattern&lt;/Keywords&gt;&lt;Keywords&gt;PATTERNS&lt;/Keywords&gt;&lt;Keywords&gt;phylogenetic analysis&lt;/Keywords&gt;&lt;Keywords&gt;PHYLOGENETIC INFERENCE&lt;/Keywords&gt;&lt;Keywords&gt;PHYLOGENIES&lt;/Keywords&gt;&lt;Keywords&gt;Phylogeny&lt;/Keywords&gt;&lt;Keywords&gt;rDNA&lt;/Keywords&gt;&lt;Keywords&gt;RECOGNITION&lt;/Keywords&gt;&lt;Keywords&gt;RIBOSOMAL-RNA&lt;/Keywords&gt;&lt;Keywords&gt;secondary structure&lt;/Keywords&gt;&lt;Keywords&gt;SEQUENCE&lt;/Keywords&gt;&lt;Keywords&gt;sequence analysis&lt;/Keywords&gt;&lt;Keywords&gt;SEQUENCE-ANALYSIS&lt;/Keywords&gt;&lt;Keywords&gt;SEQUENCES&lt;/Keywords&gt;&lt;Keywords&gt;species&lt;/Keywords&gt;&lt;Keywords&gt;SSU (18S) rDNA&lt;/Keywords&gt;&lt;Keywords&gt;STATE&lt;/Keywords&gt;&lt;Keywords&gt;stygobiont&lt;/Keywords&gt;&lt;Keywords&gt;SUPPORT&lt;/Keywords&gt;&lt;Keywords&gt;TAXA&lt;/Keywords&gt;&lt;Keywords&gt;Time&lt;/Keywords&gt;&lt;Keywords&gt;UNITED-STATES&lt;/Keywords&gt;&lt;Keywords&gt;VARIANTS&lt;/Keywords&gt;&lt;Reprint&gt;Not in File&lt;/Reprint&gt;&lt;Start_Page&gt;139&lt;/Start_Page&gt;&lt;End_Page&gt;145&lt;/End_Page&gt;&lt;Periodical&gt;Organisms Diversity &amp;amp; Evolution&lt;/Periodical&gt;&lt;Volume&gt;1&lt;/Volume&gt;&lt;Issue&gt;2&lt;/Issue&gt;&lt;ISSN_ISBN&gt;1439-6092&lt;/ISSN_ISBN&gt;&lt;Address&gt;Ruhr Univ Bochum, Lehrstuhl Spezielle Zool, D-44780 Bochum, Germany&amp;#xA;Univ Amsterdam, Inst Biodivers &amp;amp; Ecosyst Dynam, NL-1090 GT Amsterdam, Netherlands&lt;/Address&gt;&lt;Web_URL&gt;ISI:000173331000006&lt;/Web_URL&gt;&lt;ZZ_JournalStdAbbrev&gt;&lt;f name="System"&gt;Organisms Diversity &amp;amp; Evolution&lt;/f&gt;&lt;/ZZ_JournalStdAbbrev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[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F509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CCCCGTAATTGGAATGAGTACA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Struck&lt;/Author&gt;&lt;Year&gt;2002&lt;/Year&gt;&lt;RecNum&gt;6879&lt;/RecNum&gt;&lt;IDText&gt;The phylogenetic position of the Aeolosomatidae and Parergodrilidae, two enigmatic oligochaete-like taxa of the &amp;apos;Polychaeta&amp;apos;, based on molecular data from 18S rDNA sequences&lt;/IDText&gt;&lt;MDL Ref_Type="Journal"&gt;&lt;Ref_Type&gt;Journal&lt;/Ref_Type&gt;&lt;Ref_ID&gt;6879&lt;/Ref_ID&gt;&lt;Title_Primary&gt;The phylogenetic position of the Aeolosomatidae and Parergodrilidae, two enigmatic oligochaete-like taxa of the &amp;apos;Polychaeta&amp;apos;, based on molecular data from 18S rDNA sequences&lt;/Title_Primary&gt;&lt;Authors_Primary&gt;Struck,T.&lt;/Authors_Primary&gt;&lt;Authors_Primary&gt;Hessling,R.&lt;/Authors_Primary&gt;&lt;Authors_Primary&gt;Purschke,G.&lt;/Authors_Primary&gt;&lt;Date_Primary&gt;2002/9&lt;/Date_Primary&gt;&lt;Keywords&gt;18S&lt;/Keywords&gt;&lt;Keywords&gt;18S rDNA&lt;/Keywords&gt;&lt;Keywords&gt;ALGORITHM&lt;/Keywords&gt;&lt;Keywords&gt;Algorithms&lt;/Keywords&gt;&lt;Keywords&gt;analysis&lt;/Keywords&gt;&lt;Keywords&gt;Annelida&lt;/Keywords&gt;&lt;Keywords&gt;ARTHROPOD&lt;/Keywords&gt;&lt;Keywords&gt;Arthropods&lt;/Keywords&gt;&lt;Keywords&gt;CENTRAL-NERVOUS-SYSTEM&lt;/Keywords&gt;&lt;Keywords&gt;characters&lt;/Keywords&gt;&lt;Keywords&gt;Clitellata&lt;/Keywords&gt;&lt;Keywords&gt;CLUSTER&lt;/Keywords&gt;&lt;Keywords&gt;convergent evolution&lt;/Keywords&gt;&lt;Keywords&gt;DEBATE&lt;/Keywords&gt;&lt;Keywords&gt;DISTANCE&lt;/Keywords&gt;&lt;Keywords&gt;Evaluation&lt;/Keywords&gt;&lt;Keywords&gt;Evolution&lt;/Keywords&gt;&lt;Keywords&gt;Germany&lt;/Keywords&gt;&lt;Keywords&gt;maximum likelihood&lt;/Keywords&gt;&lt;Keywords&gt;MAXIMUM-LIKELIHOOD&lt;/Keywords&gt;&lt;Keywords&gt;MITOCHONDRIAL-DNA&lt;/Keywords&gt;&lt;Keywords&gt;MOLECULAR SYSTEMATICS&lt;/Keywords&gt;&lt;Keywords&gt;MOLECULAR-DATA&lt;/Keywords&gt;&lt;Keywords&gt;mollusc&lt;/Keywords&gt;&lt;Keywords&gt;molluscs&lt;/Keywords&gt;&lt;Keywords&gt;MORPHOLOGY&lt;/Keywords&gt;&lt;Keywords&gt;ORGANS&lt;/Keywords&gt;&lt;Keywords&gt;OUTGROUP&lt;/Keywords&gt;&lt;Keywords&gt;phylogenetic analysis&lt;/Keywords&gt;&lt;Keywords&gt;PHYLOGENETIC POSITION&lt;/Keywords&gt;&lt;Keywords&gt;PHYLOGENETIC SIGNAL&lt;/Keywords&gt;&lt;Keywords&gt;PHYLOGENIES&lt;/Keywords&gt;&lt;Keywords&gt;Phylogeny&lt;/Keywords&gt;&lt;Keywords&gt;Polychaeta&lt;/Keywords&gt;&lt;Keywords&gt;POSITION&lt;/Keywords&gt;&lt;Keywords&gt;rDNA&lt;/Keywords&gt;&lt;Keywords&gt;RDNA SEQUENCES&lt;/Keywords&gt;&lt;Keywords&gt;REGION&lt;/Keywords&gt;&lt;Keywords&gt;RESOLUTION&lt;/Keywords&gt;&lt;Keywords&gt;SEQUENCE&lt;/Keywords&gt;&lt;Keywords&gt;SEQUENCES&lt;/Keywords&gt;&lt;Keywords&gt;SET&lt;/Keywords&gt;&lt;Keywords&gt;species&lt;/Keywords&gt;&lt;Keywords&gt;STATE&lt;/Keywords&gt;&lt;Keywords&gt;status&lt;/Keywords&gt;&lt;Keywords&gt;SUBSTITUTIONS&lt;/Keywords&gt;&lt;Keywords&gt;SUPPORT&lt;/Keywords&gt;&lt;Keywords&gt;SYSTEMATIC POSITION&lt;/Keywords&gt;&lt;Keywords&gt;TAXA&lt;/Keywords&gt;&lt;Keywords&gt;Time&lt;/Keywords&gt;&lt;Keywords&gt;ultrastructure&lt;/Keywords&gt;&lt;Reprint&gt;Not in File&lt;/Reprint&gt;&lt;Start_Page&gt;155&lt;/Start_Page&gt;&lt;End_Page&gt;163&lt;/End_Page&gt;&lt;Periodical&gt;Journal of Zoological Systematics and Evolutionary Research&lt;/Periodical&gt;&lt;Volume&gt;40&lt;/Volume&gt;&lt;Issue&gt;3&lt;/Issue&gt;&lt;ISSN_ISBN&gt;0947-5745&lt;/ISSN_ISBN&gt;&lt;Address&gt;Univ Osnabruck, Fachbereich 5, D-49069 Osnabruck, Germany&lt;/Address&gt;&lt;Web_URL&gt;ISI:000178345500004&lt;/Web_URL&gt;&lt;ZZ_JournalFull&gt;&lt;f name="System"&gt;Journal of Zoological Systematics and Evolutionary Research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77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F997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TTCGAAGACGATCAGATACCG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Struck&lt;/Author&gt;&lt;Year&gt;2002&lt;/Year&gt;&lt;RecNum&gt;6879&lt;/RecNum&gt;&lt;IDText&gt;The phylogenetic position of the Aeolosomatidae and Parergodrilidae, two enigmatic oligochaete-like taxa of the &amp;apos;Polychaeta&amp;apos;, based on molecular data from 18S rDNA sequences&lt;/IDText&gt;&lt;MDL Ref_Type="Journal"&gt;&lt;Ref_Type&gt;Journal&lt;/Ref_Type&gt;&lt;Ref_ID&gt;6879&lt;/Ref_ID&gt;&lt;Title_Primary&gt;The phylogenetic position of the Aeolosomatidae and Parergodrilidae, two enigmatic oligochaete-like taxa of the &amp;apos;Polychaeta&amp;apos;, based on molecular data from 18S rDNA sequences&lt;/Title_Primary&gt;&lt;Authors_Primary&gt;Struck,T.&lt;/Authors_Primary&gt;&lt;Authors_Primary&gt;Hessling,R.&lt;/Authors_Primary&gt;&lt;Authors_Primary&gt;Purschke,G.&lt;/Authors_Primary&gt;&lt;Date_Primary&gt;2002/9&lt;/Date_Primary&gt;&lt;Keywords&gt;18S&lt;/Keywords&gt;&lt;Keywords&gt;18S rDNA&lt;/Keywords&gt;&lt;Keywords&gt;ALGORITHM&lt;/Keywords&gt;&lt;Keywords&gt;Algorithms&lt;/Keywords&gt;&lt;Keywords&gt;analysis&lt;/Keywords&gt;&lt;Keywords&gt;Annelida&lt;/Keywords&gt;&lt;Keywords&gt;ARTHROPOD&lt;/Keywords&gt;&lt;Keywords&gt;Arthropods&lt;/Keywords&gt;&lt;Keywords&gt;CENTRAL-NERVOUS-SYSTEM&lt;/Keywords&gt;&lt;Keywords&gt;characters&lt;/Keywords&gt;&lt;Keywords&gt;Clitellata&lt;/Keywords&gt;&lt;Keywords&gt;CLUSTER&lt;/Keywords&gt;&lt;Keywords&gt;convergent evolution&lt;/Keywords&gt;&lt;Keywords&gt;DEBATE&lt;/Keywords&gt;&lt;Keywords&gt;DISTANCE&lt;/Keywords&gt;&lt;Keywords&gt;Evaluation&lt;/Keywords&gt;&lt;Keywords&gt;Evolution&lt;/Keywords&gt;&lt;Keywords&gt;Germany&lt;/Keywords&gt;&lt;Keywords&gt;maximum likelihood&lt;/Keywords&gt;&lt;Keywords&gt;MAXIMUM-LIKELIHOOD&lt;/Keywords&gt;&lt;Keywords&gt;MITOCHONDRIAL-DNA&lt;/Keywords&gt;&lt;Keywords&gt;MOLECULAR SYSTEMATICS&lt;/Keywords&gt;&lt;Keywords&gt;MOLECULAR-DATA&lt;/Keywords&gt;&lt;Keywords&gt;mollusc&lt;/Keywords&gt;&lt;Keywords&gt;molluscs&lt;/Keywords&gt;&lt;Keywords&gt;MORPHOLOGY&lt;/Keywords&gt;&lt;Keywords&gt;ORGANS&lt;/Keywords&gt;&lt;Keywords&gt;OUTGROUP&lt;/Keywords&gt;&lt;Keywords&gt;phylogenetic analysis&lt;/Keywords&gt;&lt;Keywords&gt;PHYLOGENETIC POSITION&lt;/Keywords&gt;&lt;Keywords&gt;PHYLOGENETIC SIGNAL&lt;/Keywords&gt;&lt;Keywords&gt;PHYLOGENIES&lt;/Keywords&gt;&lt;Keywords&gt;Phylogeny&lt;/Keywords&gt;&lt;Keywords&gt;Polychaeta&lt;/Keywords&gt;&lt;Keywords&gt;POSITION&lt;/Keywords&gt;&lt;Keywords&gt;rDNA&lt;/Keywords&gt;&lt;Keywords&gt;RDNA SEQUENCES&lt;/Keywords&gt;&lt;Keywords&gt;REGION&lt;/Keywords&gt;&lt;Keywords&gt;RESOLUTION&lt;/Keywords&gt;&lt;Keywords&gt;SEQUENCE&lt;/Keywords&gt;&lt;Keywords&gt;SEQUENCES&lt;/Keywords&gt;&lt;Keywords&gt;SET&lt;/Keywords&gt;&lt;Keywords&gt;species&lt;/Keywords&gt;&lt;Keywords&gt;STATE&lt;/Keywords&gt;&lt;Keywords&gt;status&lt;/Keywords&gt;&lt;Keywords&gt;SUBSTITUTIONS&lt;/Keywords&gt;&lt;Keywords&gt;SUPPORT&lt;/Keywords&gt;&lt;Keywords&gt;SYSTEMATIC POSITION&lt;/Keywords&gt;&lt;Keywords&gt;TAXA&lt;/Keywords&gt;&lt;Keywords&gt;Time&lt;/Keywords&gt;&lt;Keywords&gt;ultrastructure&lt;/Keywords&gt;&lt;Reprint&gt;Not in File&lt;/Reprint&gt;&lt;Start_Page&gt;155&lt;/Start_Page&gt;&lt;End_Page&gt;163&lt;/End_Page&gt;&lt;Periodical&gt;Journal of Zoological Systematics and Evolutionary Research&lt;/Periodical&gt;&lt;Volume&gt;40&lt;/Volume&gt;&lt;Issue&gt;3&lt;/Issue&gt;&lt;ISSN_ISBN&gt;0947-5745&lt;/ISSN_ISBN&gt;&lt;Address&gt;Univ Osnabruck, Fachbereich 5, D-49069 Osnabruck, Germany&lt;/Address&gt;&lt;Web_URL&gt;ISI:000178345500004&lt;/Web_URL&gt;&lt;ZZ_JournalFull&gt;&lt;f name="System"&gt;Journal of Zoological Systematics and Evolutionary Research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77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R1256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</w:t>
            </w:r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AGCTCTCAATCTGTCAATCCT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Struck&lt;/Author&gt;&lt;Year&gt;2002&lt;/Year&gt;&lt;RecNum&gt;6879&lt;/RecNum&gt;&lt;IDText&gt;The phylogenetic position of the Aeolosomatidae and Parergodrilidae, two enigmatic oligochaete-like taxa of the &amp;apos;Polychaeta&amp;apos;, based on molecular data from 18S rDNA sequences&lt;/IDText&gt;&lt;MDL Ref_Type="Journal"&gt;&lt;Ref_Type&gt;Journal&lt;/Ref_Type&gt;&lt;Ref_ID&gt;6879&lt;/Ref_ID&gt;&lt;Title_Primary&gt;The phylogenetic position of the Aeolosomatidae and Parergodrilidae, two enigmatic oligochaete-like taxa of the &amp;apos;Polychaeta&amp;apos;, based on molecular data from 18S rDNA sequences&lt;/Title_Primary&gt;&lt;Authors_Primary&gt;Struck,T.&lt;/Authors_Primary&gt;&lt;Authors_Primary&gt;Hessling,R.&lt;/Authors_Primary&gt;&lt;Authors_Primary&gt;Purschke,G.&lt;/Authors_Primary&gt;&lt;Date_Primary&gt;2002/9&lt;/Date_Primary&gt;&lt;Keywords&gt;18S&lt;/Keywords&gt;&lt;Keywords&gt;18S rDNA&lt;/Keywords&gt;&lt;Keywords&gt;ALGORITHM&lt;/Keywords&gt;&lt;Keywords&gt;Algorithms&lt;/Keywords&gt;&lt;Keywords&gt;analysis&lt;/Keywords&gt;&lt;Keywords&gt;Annelida&lt;/Keywords&gt;&lt;Keywords&gt;ARTHROPOD&lt;/Keywords&gt;&lt;Keywords&gt;Arthropods&lt;/Keywords&gt;&lt;Keywords&gt;CENTRAL-NERVOUS-SYSTEM&lt;/Keywords&gt;&lt;Keywords&gt;characters&lt;/Keywords&gt;&lt;Keywords&gt;Clitellata&lt;/Keywords&gt;&lt;Keywords&gt;CLUSTER&lt;/Keywords&gt;&lt;Keywords&gt;convergent evolution&lt;/Keywords&gt;&lt;Keywords&gt;DEBATE&lt;/Keywords&gt;&lt;Keywords&gt;DISTANCE&lt;/Keywords&gt;&lt;Keywords&gt;Evaluation&lt;/Keywords&gt;&lt;Keywords&gt;Evolution&lt;/Keywords&gt;&lt;Keywords&gt;Germany&lt;/Keywords&gt;&lt;Keywords&gt;maximum likelihood&lt;/Keywords&gt;&lt;Keywords&gt;MAXIMUM-LIKELIHOOD&lt;/Keywords&gt;&lt;Keywords&gt;MITOCHONDRIAL-DNA&lt;/Keywords&gt;&lt;Keywords&gt;MOLECULAR SYSTEMATICS&lt;/Keywords&gt;&lt;Keywords&gt;MOLECULAR-DATA&lt;/Keywords&gt;&lt;Keywords&gt;mollusc&lt;/Keywords&gt;&lt;Keywords&gt;molluscs&lt;/Keywords&gt;&lt;Keywords&gt;MORPHOLOGY&lt;/Keywords&gt;&lt;Keywords&gt;ORGANS&lt;/Keywords&gt;&lt;Keywords&gt;OUTGROUP&lt;/Keywords&gt;&lt;Keywords&gt;phylogenetic analysis&lt;/Keywords&gt;&lt;Keywords&gt;PHYLOGENETIC POSITION&lt;/Keywords&gt;&lt;Keywords&gt;PHYLOGENETIC SIGNAL&lt;/Keywords&gt;&lt;Keywords&gt;PHYLOGENIES&lt;/Keywords&gt;&lt;Keywords&gt;Phylogeny&lt;/Keywords&gt;&lt;Keywords&gt;Polychaeta&lt;/Keywords&gt;&lt;Keywords&gt;POSITION&lt;/Keywords&gt;&lt;Keywords&gt;rDNA&lt;/Keywords&gt;&lt;Keywords&gt;RDNA SEQUENCES&lt;/Keywords&gt;&lt;Keywords&gt;REGION&lt;/Keywords&gt;&lt;Keywords&gt;RESOLUTION&lt;/Keywords&gt;&lt;Keywords&gt;SEQUENCE&lt;/Keywords&gt;&lt;Keywords&gt;SEQUENCES&lt;/Keywords&gt;&lt;Keywords&gt;SET&lt;/Keywords&gt;&lt;Keywords&gt;species&lt;/Keywords&gt;&lt;Keywords&gt;STATE&lt;/Keywords&gt;&lt;Keywords&gt;status&lt;/Keywords&gt;&lt;Keywords&gt;SUBSTITUTIONS&lt;/Keywords&gt;&lt;Keywords&gt;SUPPORT&lt;/Keywords&gt;&lt;Keywords&gt;SYSTEMATIC POSITION&lt;/Keywords&gt;&lt;Keywords&gt;TAXA&lt;/Keywords&gt;&lt;Keywords&gt;Time&lt;/Keywords&gt;&lt;Keywords&gt;ultrastructure&lt;/Keywords&gt;&lt;Reprint&gt;Not in File&lt;/Reprint&gt;&lt;Start_Page&gt;155&lt;/Start_Page&gt;&lt;End_Page&gt;163&lt;/End_Page&gt;&lt;Periodical&gt;Journal of Zoological Systematics and Evolutionary Research&lt;/Periodical&gt;&lt;Volume&gt;40&lt;/Volume&gt;&lt;Issue&gt;3&lt;/Issue&gt;&lt;ISSN_ISBN&gt;0947-5745&lt;/ISSN_ISBN&gt;&lt;Address&gt;Univ Osnabruck, Fachbereich 5, D-49069 Osnabruck, Germany&lt;/Address&gt;&lt;Web_URL&gt;ISI:000178345500004&lt;/Web_URL&gt;&lt;ZZ_JournalFull&gt;&lt;f name="System"&gt;Journal of Zoological Systematics and Evolutionary Research&lt;/f&gt;&lt;/ZZ_JournalFull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77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L</w:t>
            </w: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amp+seq</w:t>
            </w:r>
            <w:proofErr w:type="spellEnd"/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’-GAATTACCGCGGCTGCTGGCACC-3’</w:t>
            </w: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Halanych&lt;/Author&gt;&lt;Year&gt;1995&lt;/Year&gt;&lt;RecNum&gt;6808&lt;/RecNum&gt;&lt;IDText&gt;Evidence from 18S Ribosomal Dna That the Lophophorates Are Protostome Animals&lt;/IDText&gt;&lt;MDL Ref_Type="Journal"&gt;&lt;Ref_Type&gt;Journal&lt;/Ref_Type&gt;&lt;Ref_ID&gt;6808&lt;/Ref_ID&gt;&lt;Title_Primary&gt;Evidence from 18S Ribosomal Dna That the Lophophorates Are Protostome Animals&lt;/Title_Primary&gt;&lt;Authors_Primary&gt;Halanych,K.M.&lt;/Authors_Primary&gt;&lt;Authors_Primary&gt;Bacheller,J.D.&lt;/Authors_Primary&gt;&lt;Authors_Primary&gt;Aguinaldo,A.M.A.&lt;/Authors_Primary&gt;&lt;Authors_Primary&gt;Liva,S.M.&lt;/Authors_Primary&gt;&lt;Authors_Primary&gt;Hillis,D.M.&lt;/Authors_Primary&gt;&lt;Authors_Primary&gt;Lake,J.A.&lt;/Authors_Primary&gt;&lt;Date_Primary&gt;1995/3/17&lt;/Date_Primary&gt;&lt;Keywords&gt;AFFINITIES&lt;/Keywords&gt;&lt;Keywords&gt;animal&lt;/Keywords&gt;&lt;Keywords&gt;Animals&lt;/Keywords&gt;&lt;Keywords&gt;characteristics&lt;/Keywords&gt;&lt;Keywords&gt;Dna&lt;/Keywords&gt;&lt;Keywords&gt;DNA SEQUENCE&lt;/Keywords&gt;&lt;Keywords&gt;DNA sequences&lt;/Keywords&gt;&lt;Keywords&gt;DNA-SEQUENCE&lt;/Keywords&gt;&lt;Keywords&gt;DNA-SEQUENCES&lt;/Keywords&gt;&lt;Keywords&gt;embryology&lt;/Keywords&gt;&lt;Keywords&gt;MOLLUSKS&lt;/Keywords&gt;&lt;Keywords&gt;MORPHOLOGY&lt;/Keywords&gt;&lt;Keywords&gt;NEW-YORK&lt;/Keywords&gt;&lt;Keywords&gt;ORIGIN&lt;/Keywords&gt;&lt;Keywords&gt;phylogenetic relationship&lt;/Keywords&gt;&lt;Keywords&gt;PHYLOGENETIC-RELATIONSHIPS&lt;/Keywords&gt;&lt;Keywords&gt;phylogenetics&lt;/Keywords&gt;&lt;Keywords&gt;Phylogeny&lt;/Keywords&gt;&lt;Keywords&gt;RIBOSOMAL DNA&lt;/Keywords&gt;&lt;Keywords&gt;Rna&lt;/Keywords&gt;&lt;Keywords&gt;SCIENCE&lt;/Keywords&gt;&lt;Keywords&gt;SEQUENCE&lt;/Keywords&gt;&lt;Keywords&gt;SEQUENCES&lt;/Keywords&gt;&lt;Keywords&gt;Time&lt;/Keywords&gt;&lt;Keywords&gt;USA&lt;/Keywords&gt;&lt;Keywords&gt;WASHINGTON&lt;/Keywords&gt;&lt;Reprint&gt;Not in File&lt;/Reprint&gt;&lt;Start_Page&gt;1641&lt;/Start_Page&gt;&lt;End_Page&gt;1643&lt;/End_Page&gt;&lt;Periodical&gt;Science&lt;/Periodical&gt;&lt;Volume&gt;267&lt;/Volume&gt;&lt;Issue&gt;5204&lt;/Issue&gt;&lt;ISSN_ISBN&gt;0036-8075&lt;/ISSN_ISBN&gt;&lt;Address&gt;UNIV CALIF LOS ANGELES, INST MOLEC BIOL, LOS ANGELES, CA 90024 USA&amp;#xA;UNIV CALIF LOS ANGELES, DEPT BIOL, LOS ANGELES, CA 90024 USA&lt;/Address&gt;&lt;Web_URL&gt;ISI:A1995QM39700035&lt;/Web_URL&gt;&lt;ZZ_JournalStdAbbrev&gt;&lt;f name="System"&gt;Science&lt;/f&gt;&lt;/ZZ_JournalStdAbbrev&gt;&lt;ZZ_WorkformID&gt;1&lt;/ZZ_WorkformID&gt;&lt;/MDL&gt;&lt;/Cite&gt;&lt;/Refman&gt;</w:instrTex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78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396334" w:rsidRPr="00576493" w:rsidTr="00CF712B">
        <w:tc>
          <w:tcPr>
            <w:tcW w:w="13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06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10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37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25" w:type="dxa"/>
          </w:tcPr>
          <w:p w:rsidR="00396334" w:rsidRPr="00A2523E" w:rsidRDefault="00396334" w:rsidP="00CF712B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396334" w:rsidRPr="00396334" w:rsidRDefault="00396334" w:rsidP="00396334">
      <w:pPr>
        <w:suppressAutoHyphens w:val="0"/>
        <w:rPr>
          <w:rFonts w:ascii="Arial" w:hAnsi="Arial" w:cs="Arial"/>
          <w:b/>
          <w:lang w:val="en-US"/>
        </w:rPr>
      </w:pPr>
    </w:p>
    <w:sectPr w:rsidR="00396334" w:rsidRPr="00396334" w:rsidSect="005C7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6334"/>
    <w:rsid w:val="001C17E7"/>
    <w:rsid w:val="002A01FA"/>
    <w:rsid w:val="00396334"/>
    <w:rsid w:val="005C76CD"/>
    <w:rsid w:val="00853E55"/>
    <w:rsid w:val="009F7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6334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0</Words>
  <Characters>26210</Characters>
  <Application>Microsoft Office Word</Application>
  <DocSecurity>0</DocSecurity>
  <Lines>218</Lines>
  <Paragraphs>60</Paragraphs>
  <ScaleCrop>false</ScaleCrop>
  <Company/>
  <LinksUpToDate>false</LinksUpToDate>
  <CharactersWithSpaces>30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genoorth</dc:creator>
  <cp:lastModifiedBy>Opgenoorth</cp:lastModifiedBy>
  <cp:revision>1</cp:revision>
  <dcterms:created xsi:type="dcterms:W3CDTF">2012-07-27T14:34:00Z</dcterms:created>
  <dcterms:modified xsi:type="dcterms:W3CDTF">2012-07-27T14:42:00Z</dcterms:modified>
</cp:coreProperties>
</file>